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67314" w14:textId="77777777" w:rsidR="00950688" w:rsidRDefault="00950688">
      <w:pPr>
        <w:rPr>
          <w:rFonts w:ascii="Times New Roman" w:hAnsi="Times New Roman" w:cs="Times New Roman"/>
          <w:b/>
          <w:bCs/>
        </w:rPr>
      </w:pPr>
    </w:p>
    <w:p w14:paraId="4A0BCFF5" w14:textId="4B6065CA" w:rsidR="00BA105E" w:rsidRPr="008E30E1" w:rsidRDefault="005263E0" w:rsidP="008E30E1">
      <w:pPr>
        <w:rPr>
          <w:rFonts w:ascii="Times New Roman" w:hAnsi="Times New Roman" w:cs="Times New Roman"/>
        </w:rPr>
      </w:pPr>
      <w:r w:rsidRPr="005263E0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="00BA105E">
        <w:rPr>
          <w:rFonts w:ascii="Times New Roman" w:hAnsi="Times New Roman" w:cs="Times New Roman"/>
          <w:b/>
          <w:bCs/>
        </w:rPr>
        <w:t xml:space="preserve"> </w:t>
      </w:r>
      <w:r w:rsidR="00BA105E" w:rsidRPr="00767651">
        <w:rPr>
          <w:rFonts w:ascii="Times New Roman" w:eastAsia="宋体" w:hAnsi="Times New Roman" w:cs="Times New Roman"/>
          <w:szCs w:val="21"/>
        </w:rPr>
        <w:t xml:space="preserve">Statistical analysis of </w:t>
      </w:r>
      <w:bookmarkStart w:id="0" w:name="OLE_LINK1"/>
      <w:r w:rsidR="00A66742">
        <w:rPr>
          <w:rFonts w:ascii="Times New Roman" w:eastAsia="宋体" w:hAnsi="Times New Roman" w:cs="Times New Roman" w:hint="eastAsia"/>
          <w:szCs w:val="21"/>
        </w:rPr>
        <w:t>Noise</w:t>
      </w:r>
      <w:bookmarkEnd w:id="0"/>
      <w:r w:rsidR="00BA105E" w:rsidRPr="00767651">
        <w:rPr>
          <w:rFonts w:ascii="Times New Roman" w:eastAsia="宋体" w:hAnsi="Times New Roman" w:cs="Times New Roman"/>
          <w:szCs w:val="21"/>
        </w:rPr>
        <w:t xml:space="preserve"> </w:t>
      </w:r>
      <w:r w:rsidR="008E30E1" w:rsidRPr="00CD72EE">
        <w:rPr>
          <w:rFonts w:ascii="Times New Roman" w:hAnsi="Times New Roman" w:cs="Times New Roman"/>
          <w:szCs w:val="21"/>
        </w:rPr>
        <w:t>under different radiation doses</w:t>
      </w:r>
      <w:r w:rsidR="008E30E1">
        <w:rPr>
          <w:rFonts w:ascii="Times New Roman" w:hAnsi="Times New Roman" w:cs="Times New Roman"/>
          <w:szCs w:val="21"/>
        </w:rPr>
        <w:t xml:space="preserve"> </w:t>
      </w:r>
      <w:r w:rsidR="008E30E1">
        <w:rPr>
          <w:rFonts w:ascii="Times New Roman" w:hAnsi="Times New Roman" w:cs="Times New Roman" w:hint="eastAsia"/>
        </w:rPr>
        <w:t>(3 mSv and 0.5 mSv)</w:t>
      </w:r>
      <w:r w:rsidR="008E30E1" w:rsidRPr="00CD72EE">
        <w:rPr>
          <w:rFonts w:ascii="Times New Roman" w:hAnsi="Times New Roman" w:cs="Times New Roman"/>
          <w:szCs w:val="21"/>
        </w:rPr>
        <w:t xml:space="preserve"> with various tube voltages</w:t>
      </w:r>
      <w:r w:rsidR="008E30E1">
        <w:rPr>
          <w:rFonts w:ascii="Times New Roman" w:hAnsi="Times New Roman" w:cs="Times New Roman"/>
        </w:rPr>
        <w:t xml:space="preserve"> </w:t>
      </w:r>
      <w:r w:rsidR="008E30E1">
        <w:rPr>
          <w:rFonts w:ascii="Times New Roman" w:hAnsi="Times New Roman" w:cs="Times New Roman" w:hint="eastAsia"/>
        </w:rPr>
        <w:t xml:space="preserve">(70 kVp/100 kVp/120 kVp) </w:t>
      </w:r>
      <w:r w:rsidR="008E30E1" w:rsidRPr="00CD72EE">
        <w:rPr>
          <w:rFonts w:ascii="Times New Roman" w:hAnsi="Times New Roman" w:cs="Times New Roman"/>
          <w:szCs w:val="21"/>
        </w:rPr>
        <w:t>and algorithms</w:t>
      </w:r>
      <w:r w:rsidR="008E30E1">
        <w:rPr>
          <w:rFonts w:ascii="Times New Roman" w:hAnsi="Times New Roman" w:cs="Times New Roman"/>
          <w:szCs w:val="21"/>
        </w:rPr>
        <w:t xml:space="preserve"> </w:t>
      </w:r>
      <w:r w:rsidR="008E30E1">
        <w:rPr>
          <w:rFonts w:ascii="Times New Roman" w:hAnsi="Times New Roman" w:cs="Times New Roman" w:hint="eastAsia"/>
        </w:rPr>
        <w:t>(</w:t>
      </w:r>
      <w:r w:rsidR="008E30E1" w:rsidRPr="008701D5">
        <w:rPr>
          <w:rFonts w:ascii="Times New Roman" w:hAnsi="Times New Roman" w:cs="Times New Roman" w:hint="eastAsia"/>
        </w:rPr>
        <w:t>DLIR, DLIR-MAR, ASIR-V, and ASIR-V MAR</w:t>
      </w:r>
      <w:r w:rsidR="008E30E1">
        <w:rPr>
          <w:rFonts w:ascii="Times New Roman" w:hAnsi="Times New Roman" w:cs="Times New Roman" w:hint="eastAsia"/>
        </w:rPr>
        <w:t xml:space="preserve">) </w:t>
      </w:r>
      <w:r w:rsidR="00902E06" w:rsidRPr="00902E06">
        <w:rPr>
          <w:rFonts w:ascii="Times New Roman" w:hAnsi="Times New Roman" w:cs="Times New Roman"/>
        </w:rPr>
        <w:t>(Median</w:t>
      </w:r>
      <w:r w:rsidR="00902E06">
        <w:rPr>
          <w:rFonts w:ascii="Times New Roman" w:hAnsi="Times New Roman" w:cs="Times New Roman"/>
        </w:rPr>
        <w:t xml:space="preserve"> </w:t>
      </w:r>
      <w:r w:rsidR="00902E06" w:rsidRPr="00902E06">
        <w:rPr>
          <w:rFonts w:ascii="Times New Roman" w:hAnsi="Times New Roman" w:cs="Times New Roman"/>
        </w:rPr>
        <w:t>[Q1,Q3])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6"/>
        <w:gridCol w:w="1842"/>
        <w:gridCol w:w="851"/>
      </w:tblGrid>
      <w:tr w:rsidR="00532F26" w14:paraId="74526A10" w14:textId="77777777" w:rsidTr="006F3DE7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03F05293" w14:textId="3474AB72" w:rsidR="00532F26" w:rsidRPr="00EB6A22" w:rsidRDefault="00532F2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tage, algorithm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359C8A80" w14:textId="062A25CD" w:rsidR="00532F26" w:rsidRPr="00EB6A22" w:rsidRDefault="00532F2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5m</w:t>
            </w:r>
            <w:r w:rsidR="005C01BF"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17A13B6" w14:textId="7A32F41A" w:rsidR="00532F26" w:rsidRPr="00EB6A22" w:rsidRDefault="00532F2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="005C01BF" w:rsidRPr="00EB6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3530455" w14:textId="03DC0B30" w:rsidR="00532F26" w:rsidRPr="00EB6A22" w:rsidRDefault="00532F2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6A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3D2E5D" w14:paraId="50711FCD" w14:textId="77777777" w:rsidTr="006F3DE7">
        <w:trPr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2E1085A3" w14:textId="629AEDF0" w:rsidR="003D2E5D" w:rsidRPr="00A66742" w:rsidRDefault="00A66742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674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Noise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4AE390A3" w14:textId="77777777" w:rsidR="003D2E5D" w:rsidRPr="005A00D0" w:rsidRDefault="003D2E5D" w:rsidP="00902E06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17308F90" w14:textId="77777777" w:rsidR="003D2E5D" w:rsidRPr="005A00D0" w:rsidRDefault="003D2E5D" w:rsidP="00902E06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D0052B1" w14:textId="77777777" w:rsidR="003D2E5D" w:rsidRPr="005A00D0" w:rsidRDefault="003D2E5D" w:rsidP="00902E06">
            <w:pPr>
              <w:tabs>
                <w:tab w:val="left" w:pos="1298"/>
              </w:tabs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532F26" w14:paraId="6C765F27" w14:textId="77777777" w:rsidTr="006F3DE7">
        <w:trPr>
          <w:jc w:val="center"/>
        </w:trPr>
        <w:tc>
          <w:tcPr>
            <w:tcW w:w="2122" w:type="dxa"/>
            <w:tcBorders>
              <w:top w:val="single" w:sz="12" w:space="0" w:color="auto"/>
            </w:tcBorders>
          </w:tcPr>
          <w:p w14:paraId="17CC55C4" w14:textId="1DAF9358" w:rsidR="00532F26" w:rsidRPr="008E30E1" w:rsidRDefault="00532F2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5C01BF"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706" w:type="dxa"/>
            <w:tcBorders>
              <w:top w:val="single" w:sz="12" w:space="0" w:color="auto"/>
            </w:tcBorders>
          </w:tcPr>
          <w:p w14:paraId="1503060A" w14:textId="0596C8DF" w:rsidR="00532F2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7.4 [62.6, 68.9]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00B6C33" w14:textId="69CE283D" w:rsidR="00532F2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.9 [32.1, 35.1]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142ADB4" w14:textId="76CD97BA" w:rsidR="00532F2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32F26" w14:paraId="1C6A8093" w14:textId="77777777" w:rsidTr="006F3DE7">
        <w:trPr>
          <w:jc w:val="center"/>
        </w:trPr>
        <w:tc>
          <w:tcPr>
            <w:tcW w:w="2122" w:type="dxa"/>
          </w:tcPr>
          <w:p w14:paraId="780C1DE0" w14:textId="68CDC39F" w:rsidR="00532F26" w:rsidRPr="008E30E1" w:rsidRDefault="00532F2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="005C01BF"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706" w:type="dxa"/>
          </w:tcPr>
          <w:p w14:paraId="03E30BF8" w14:textId="5CBB0C9F" w:rsidR="00532F2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.8 [62.6, 66.0]</w:t>
            </w:r>
          </w:p>
        </w:tc>
        <w:tc>
          <w:tcPr>
            <w:tcW w:w="1842" w:type="dxa"/>
          </w:tcPr>
          <w:p w14:paraId="384EEAA8" w14:textId="6DFCEF42" w:rsidR="00532F2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5 [33.0, 36.8]</w:t>
            </w:r>
          </w:p>
        </w:tc>
        <w:tc>
          <w:tcPr>
            <w:tcW w:w="851" w:type="dxa"/>
          </w:tcPr>
          <w:p w14:paraId="468D0666" w14:textId="06992767" w:rsidR="00532F2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6EBFB5DF" w14:textId="77777777" w:rsidTr="006F3DE7">
        <w:trPr>
          <w:jc w:val="center"/>
        </w:trPr>
        <w:tc>
          <w:tcPr>
            <w:tcW w:w="2122" w:type="dxa"/>
          </w:tcPr>
          <w:p w14:paraId="10AE8295" w14:textId="0DB3DF20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706" w:type="dxa"/>
          </w:tcPr>
          <w:p w14:paraId="11D44F8B" w14:textId="72607B00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3 [36.5, 38.3]</w:t>
            </w:r>
          </w:p>
        </w:tc>
        <w:tc>
          <w:tcPr>
            <w:tcW w:w="1842" w:type="dxa"/>
          </w:tcPr>
          <w:p w14:paraId="18FC50EE" w14:textId="71F951FA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8 [17.2, 18.9]</w:t>
            </w:r>
          </w:p>
        </w:tc>
        <w:tc>
          <w:tcPr>
            <w:tcW w:w="851" w:type="dxa"/>
          </w:tcPr>
          <w:p w14:paraId="22B96E3D" w14:textId="3C895CBB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56F535A7" w14:textId="77777777" w:rsidTr="006F3DE7">
        <w:trPr>
          <w:jc w:val="center"/>
        </w:trPr>
        <w:tc>
          <w:tcPr>
            <w:tcW w:w="2122" w:type="dxa"/>
          </w:tcPr>
          <w:p w14:paraId="6575FD1C" w14:textId="63B97F08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706" w:type="dxa"/>
          </w:tcPr>
          <w:p w14:paraId="7A7C07D1" w14:textId="2674DCA5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8 [37.0, 40.2]</w:t>
            </w:r>
          </w:p>
        </w:tc>
        <w:tc>
          <w:tcPr>
            <w:tcW w:w="1842" w:type="dxa"/>
          </w:tcPr>
          <w:p w14:paraId="0344C54E" w14:textId="6237D7CE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9 [18.1, 20.2]</w:t>
            </w:r>
          </w:p>
        </w:tc>
        <w:tc>
          <w:tcPr>
            <w:tcW w:w="851" w:type="dxa"/>
          </w:tcPr>
          <w:p w14:paraId="0051F5DD" w14:textId="7CB74241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6107C622" w14:textId="77777777" w:rsidTr="006F3DE7">
        <w:trPr>
          <w:jc w:val="center"/>
        </w:trPr>
        <w:tc>
          <w:tcPr>
            <w:tcW w:w="2122" w:type="dxa"/>
          </w:tcPr>
          <w:p w14:paraId="71CA1E63" w14:textId="6308F43A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706" w:type="dxa"/>
          </w:tcPr>
          <w:p w14:paraId="71FCA636" w14:textId="20261947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.9 [58.0, 63.4]</w:t>
            </w:r>
          </w:p>
        </w:tc>
        <w:tc>
          <w:tcPr>
            <w:tcW w:w="1842" w:type="dxa"/>
          </w:tcPr>
          <w:p w14:paraId="04815557" w14:textId="108B38F5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.4 [28.1, 29.1]</w:t>
            </w:r>
          </w:p>
        </w:tc>
        <w:tc>
          <w:tcPr>
            <w:tcW w:w="851" w:type="dxa"/>
          </w:tcPr>
          <w:p w14:paraId="70B3977C" w14:textId="1D75AD07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14:paraId="1A6B3B31" w14:textId="77777777" w:rsidTr="006F3DE7">
        <w:trPr>
          <w:jc w:val="center"/>
        </w:trPr>
        <w:tc>
          <w:tcPr>
            <w:tcW w:w="2122" w:type="dxa"/>
          </w:tcPr>
          <w:p w14:paraId="41F59C27" w14:textId="583D6960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706" w:type="dxa"/>
          </w:tcPr>
          <w:p w14:paraId="06745B17" w14:textId="2A7D07CD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.4 [56.8, 60.4]</w:t>
            </w:r>
          </w:p>
        </w:tc>
        <w:tc>
          <w:tcPr>
            <w:tcW w:w="1842" w:type="dxa"/>
          </w:tcPr>
          <w:p w14:paraId="38D74072" w14:textId="14A911CE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.5 [30.4, 33.4]</w:t>
            </w:r>
          </w:p>
        </w:tc>
        <w:tc>
          <w:tcPr>
            <w:tcW w:w="851" w:type="dxa"/>
          </w:tcPr>
          <w:p w14:paraId="34D02D02" w14:textId="467BB14C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14:paraId="519D0927" w14:textId="77777777" w:rsidTr="006F3DE7">
        <w:trPr>
          <w:jc w:val="center"/>
        </w:trPr>
        <w:tc>
          <w:tcPr>
            <w:tcW w:w="2122" w:type="dxa"/>
          </w:tcPr>
          <w:p w14:paraId="5B14CCB1" w14:textId="6642A8D3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706" w:type="dxa"/>
          </w:tcPr>
          <w:p w14:paraId="47FD98FD" w14:textId="7F264CD9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4 [35.1, 40.8]</w:t>
            </w:r>
          </w:p>
        </w:tc>
        <w:tc>
          <w:tcPr>
            <w:tcW w:w="1842" w:type="dxa"/>
          </w:tcPr>
          <w:p w14:paraId="66E2F0F5" w14:textId="1EA98A83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7 [15.2, 16.0]</w:t>
            </w:r>
          </w:p>
        </w:tc>
        <w:tc>
          <w:tcPr>
            <w:tcW w:w="851" w:type="dxa"/>
          </w:tcPr>
          <w:p w14:paraId="2B42D90C" w14:textId="124D7C97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351E0BE8" w14:textId="77777777" w:rsidTr="006F3DE7">
        <w:trPr>
          <w:jc w:val="center"/>
        </w:trPr>
        <w:tc>
          <w:tcPr>
            <w:tcW w:w="2122" w:type="dxa"/>
          </w:tcPr>
          <w:p w14:paraId="715A6339" w14:textId="704B87FD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706" w:type="dxa"/>
          </w:tcPr>
          <w:p w14:paraId="339D87C1" w14:textId="67A99A6D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3 [36.3, 39.5]</w:t>
            </w:r>
          </w:p>
        </w:tc>
        <w:tc>
          <w:tcPr>
            <w:tcW w:w="1842" w:type="dxa"/>
          </w:tcPr>
          <w:p w14:paraId="3D6DCF4E" w14:textId="72FFD016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0 [16.2, 17.9]</w:t>
            </w:r>
          </w:p>
        </w:tc>
        <w:tc>
          <w:tcPr>
            <w:tcW w:w="851" w:type="dxa"/>
          </w:tcPr>
          <w:p w14:paraId="38B6B529" w14:textId="41B16760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6A7BF4C7" w14:textId="77777777" w:rsidTr="006F3DE7">
        <w:trPr>
          <w:jc w:val="center"/>
        </w:trPr>
        <w:tc>
          <w:tcPr>
            <w:tcW w:w="2122" w:type="dxa"/>
          </w:tcPr>
          <w:p w14:paraId="2287D6F5" w14:textId="6862F99F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</w:t>
            </w:r>
          </w:p>
        </w:tc>
        <w:tc>
          <w:tcPr>
            <w:tcW w:w="1706" w:type="dxa"/>
          </w:tcPr>
          <w:p w14:paraId="504E2CAD" w14:textId="43B216BC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9 [58.4, 63.1]</w:t>
            </w:r>
          </w:p>
        </w:tc>
        <w:tc>
          <w:tcPr>
            <w:tcW w:w="1842" w:type="dxa"/>
          </w:tcPr>
          <w:p w14:paraId="6214C11D" w14:textId="34D3334A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9 [29.6, 31.0]</w:t>
            </w:r>
          </w:p>
        </w:tc>
        <w:tc>
          <w:tcPr>
            <w:tcW w:w="851" w:type="dxa"/>
          </w:tcPr>
          <w:p w14:paraId="51414E53" w14:textId="4DD7A265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6B8451C9" w14:textId="77777777" w:rsidTr="006F3DE7">
        <w:trPr>
          <w:jc w:val="center"/>
        </w:trPr>
        <w:tc>
          <w:tcPr>
            <w:tcW w:w="2122" w:type="dxa"/>
          </w:tcPr>
          <w:p w14:paraId="7CC9F4E7" w14:textId="26A332F3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ASIR-V MAR</w:t>
            </w:r>
          </w:p>
        </w:tc>
        <w:tc>
          <w:tcPr>
            <w:tcW w:w="1706" w:type="dxa"/>
          </w:tcPr>
          <w:p w14:paraId="6AC54830" w14:textId="15659254" w:rsidR="00506D96" w:rsidRPr="008E30E1" w:rsidRDefault="00506D96" w:rsidP="00902E0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.6 [58.6, 62.6]</w:t>
            </w:r>
          </w:p>
        </w:tc>
        <w:tc>
          <w:tcPr>
            <w:tcW w:w="1842" w:type="dxa"/>
          </w:tcPr>
          <w:p w14:paraId="2D6F4676" w14:textId="426D87E4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.5 [29.6, 32.2]</w:t>
            </w:r>
          </w:p>
        </w:tc>
        <w:tc>
          <w:tcPr>
            <w:tcW w:w="851" w:type="dxa"/>
          </w:tcPr>
          <w:p w14:paraId="20EEDB6F" w14:textId="647DD255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17488602" w14:textId="77777777" w:rsidTr="006F3DE7">
        <w:trPr>
          <w:jc w:val="center"/>
        </w:trPr>
        <w:tc>
          <w:tcPr>
            <w:tcW w:w="2122" w:type="dxa"/>
          </w:tcPr>
          <w:p w14:paraId="651C5127" w14:textId="324D74A9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</w:t>
            </w:r>
          </w:p>
        </w:tc>
        <w:tc>
          <w:tcPr>
            <w:tcW w:w="1706" w:type="dxa"/>
          </w:tcPr>
          <w:p w14:paraId="0A6224A1" w14:textId="6E17EE0B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2 [34.6, 40.8]</w:t>
            </w:r>
          </w:p>
        </w:tc>
        <w:tc>
          <w:tcPr>
            <w:tcW w:w="1842" w:type="dxa"/>
          </w:tcPr>
          <w:p w14:paraId="7223F7B2" w14:textId="26B538D3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.2 [16.1, 17.7]</w:t>
            </w:r>
          </w:p>
        </w:tc>
        <w:tc>
          <w:tcPr>
            <w:tcW w:w="851" w:type="dxa"/>
          </w:tcPr>
          <w:p w14:paraId="68E2653E" w14:textId="49FAF852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506D96" w:rsidRPr="00907FDE" w14:paraId="158BFC1F" w14:textId="77777777" w:rsidTr="006F3DE7">
        <w:trPr>
          <w:jc w:val="center"/>
        </w:trPr>
        <w:tc>
          <w:tcPr>
            <w:tcW w:w="2122" w:type="dxa"/>
          </w:tcPr>
          <w:p w14:paraId="5449BBD7" w14:textId="09FAFD1F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k</w:t>
            </w:r>
            <w:r w:rsidRPr="008E30E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</w:t>
            </w: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DLIR-H MAR</w:t>
            </w:r>
          </w:p>
        </w:tc>
        <w:tc>
          <w:tcPr>
            <w:tcW w:w="1706" w:type="dxa"/>
          </w:tcPr>
          <w:p w14:paraId="2BB7FB07" w14:textId="398B16DB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2 [36.0, 40.3]</w:t>
            </w:r>
          </w:p>
        </w:tc>
        <w:tc>
          <w:tcPr>
            <w:tcW w:w="1842" w:type="dxa"/>
          </w:tcPr>
          <w:p w14:paraId="4C25FFCD" w14:textId="21E19AF7" w:rsidR="00506D96" w:rsidRPr="008E30E1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6 [16.1, 17.4]</w:t>
            </w:r>
          </w:p>
        </w:tc>
        <w:tc>
          <w:tcPr>
            <w:tcW w:w="851" w:type="dxa"/>
          </w:tcPr>
          <w:p w14:paraId="68D34784" w14:textId="3C153BC7" w:rsidR="00506D96" w:rsidRPr="00506D96" w:rsidRDefault="00506D96" w:rsidP="00902E06">
            <w:pPr>
              <w:tabs>
                <w:tab w:val="left" w:pos="1298"/>
              </w:tabs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</w:t>
            </w:r>
            <w:r w:rsidRPr="00506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3952DE8C" w14:textId="184B816E" w:rsidR="00950688" w:rsidRPr="00622B39" w:rsidRDefault="004E7F4D">
      <w:pPr>
        <w:rPr>
          <w:szCs w:val="21"/>
        </w:rPr>
      </w:pPr>
      <w:r w:rsidRPr="00622B39">
        <w:rPr>
          <w:rFonts w:ascii="Times New Roman" w:eastAsia="宋体" w:hAnsi="Times New Roman" w:cs="Times New Roman"/>
          <w:szCs w:val="21"/>
        </w:rPr>
        <w:t xml:space="preserve">ASIR-V, 50% adaptive statistical iterative reconstruction-V; ASIR-V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Pr="00622B39">
        <w:rPr>
          <w:rFonts w:ascii="Times New Roman" w:eastAsia="宋体" w:hAnsi="Times New Roman" w:cs="Times New Roman"/>
          <w:szCs w:val="21"/>
        </w:rPr>
        <w:t xml:space="preserve">, ASIR-V 50% wit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Pr="00622B39">
        <w:rPr>
          <w:rFonts w:ascii="Times New Roman" w:eastAsia="宋体" w:hAnsi="Times New Roman" w:cs="Times New Roman"/>
          <w:szCs w:val="21"/>
        </w:rPr>
        <w:t xml:space="preserve">; DLIR-H, deep learning image reconstruction with high strength; DLIR-H </w:t>
      </w:r>
      <w:r w:rsidR="0069010B">
        <w:rPr>
          <w:rFonts w:ascii="Times New Roman" w:eastAsia="宋体" w:hAnsi="Times New Roman" w:cs="Times New Roman"/>
          <w:szCs w:val="21"/>
        </w:rPr>
        <w:t>MAR</w:t>
      </w:r>
      <w:r w:rsidRPr="00622B39">
        <w:rPr>
          <w:rFonts w:ascii="Times New Roman" w:eastAsia="宋体" w:hAnsi="Times New Roman" w:cs="Times New Roman"/>
          <w:szCs w:val="21"/>
        </w:rPr>
        <w:t xml:space="preserve">, DLIR-H with </w:t>
      </w:r>
      <w:r w:rsidR="0069010B">
        <w:rPr>
          <w:rFonts w:ascii="Times New Roman" w:eastAsia="宋体" w:hAnsi="Times New Roman" w:cs="Times New Roman"/>
          <w:szCs w:val="21"/>
        </w:rPr>
        <w:t>MAR</w:t>
      </w:r>
    </w:p>
    <w:p w14:paraId="3B306AAA" w14:textId="77777777" w:rsidR="00950688" w:rsidRPr="006C7109" w:rsidRDefault="00950688">
      <w:pPr>
        <w:tabs>
          <w:tab w:val="left" w:pos="1298"/>
        </w:tabs>
        <w:jc w:val="left"/>
      </w:pPr>
    </w:p>
    <w:sectPr w:rsidR="00950688" w:rsidRPr="006C7109" w:rsidSect="001B2AA1">
      <w:pgSz w:w="12242" w:h="15842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7DC63" w14:textId="77777777" w:rsidR="00814452" w:rsidRDefault="00814452" w:rsidP="009F7702">
      <w:r>
        <w:separator/>
      </w:r>
    </w:p>
  </w:endnote>
  <w:endnote w:type="continuationSeparator" w:id="0">
    <w:p w14:paraId="5A5FC97B" w14:textId="77777777" w:rsidR="00814452" w:rsidRDefault="00814452" w:rsidP="009F7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E4B29" w14:textId="77777777" w:rsidR="00814452" w:rsidRDefault="00814452" w:rsidP="009F7702">
      <w:r>
        <w:separator/>
      </w:r>
    </w:p>
  </w:footnote>
  <w:footnote w:type="continuationSeparator" w:id="0">
    <w:p w14:paraId="5E4E5DDC" w14:textId="77777777" w:rsidR="00814452" w:rsidRDefault="00814452" w:rsidP="009F7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NlZGUxM2EzNTBkNzBkMTJiMDBmY2VjMGI5ZDJkNGUifQ=="/>
  </w:docVars>
  <w:rsids>
    <w:rsidRoot w:val="00360AFE"/>
    <w:rsid w:val="00066265"/>
    <w:rsid w:val="000B6BFF"/>
    <w:rsid w:val="000C565E"/>
    <w:rsid w:val="000F2391"/>
    <w:rsid w:val="00177273"/>
    <w:rsid w:val="001B2AA1"/>
    <w:rsid w:val="001E61AD"/>
    <w:rsid w:val="002014E4"/>
    <w:rsid w:val="00242538"/>
    <w:rsid w:val="00244E12"/>
    <w:rsid w:val="00245394"/>
    <w:rsid w:val="00256D6C"/>
    <w:rsid w:val="00280EEE"/>
    <w:rsid w:val="002D0CE5"/>
    <w:rsid w:val="002E2177"/>
    <w:rsid w:val="003260BC"/>
    <w:rsid w:val="00340FB6"/>
    <w:rsid w:val="00360AFE"/>
    <w:rsid w:val="003A58AE"/>
    <w:rsid w:val="003B17E6"/>
    <w:rsid w:val="003D2E5D"/>
    <w:rsid w:val="00401FB5"/>
    <w:rsid w:val="004D4345"/>
    <w:rsid w:val="004E7F4D"/>
    <w:rsid w:val="00506D96"/>
    <w:rsid w:val="0051644A"/>
    <w:rsid w:val="005263E0"/>
    <w:rsid w:val="00532F26"/>
    <w:rsid w:val="00551D3F"/>
    <w:rsid w:val="00564DDA"/>
    <w:rsid w:val="005A00D0"/>
    <w:rsid w:val="005C01BF"/>
    <w:rsid w:val="00621E9A"/>
    <w:rsid w:val="00622B39"/>
    <w:rsid w:val="0064046B"/>
    <w:rsid w:val="0067391A"/>
    <w:rsid w:val="00684E8B"/>
    <w:rsid w:val="0069010B"/>
    <w:rsid w:val="006B3A02"/>
    <w:rsid w:val="006C7109"/>
    <w:rsid w:val="006D79B1"/>
    <w:rsid w:val="006E6A69"/>
    <w:rsid w:val="006F3DE7"/>
    <w:rsid w:val="00702C5E"/>
    <w:rsid w:val="0073145D"/>
    <w:rsid w:val="00745B9D"/>
    <w:rsid w:val="00767651"/>
    <w:rsid w:val="007B1234"/>
    <w:rsid w:val="007E3864"/>
    <w:rsid w:val="008032AA"/>
    <w:rsid w:val="0080349D"/>
    <w:rsid w:val="00814452"/>
    <w:rsid w:val="008C6A52"/>
    <w:rsid w:val="008E30E1"/>
    <w:rsid w:val="00902E06"/>
    <w:rsid w:val="00907FDE"/>
    <w:rsid w:val="00950688"/>
    <w:rsid w:val="009D5220"/>
    <w:rsid w:val="009F28DA"/>
    <w:rsid w:val="009F7702"/>
    <w:rsid w:val="00A1752C"/>
    <w:rsid w:val="00A600BA"/>
    <w:rsid w:val="00A66742"/>
    <w:rsid w:val="00A66A47"/>
    <w:rsid w:val="00AC05BA"/>
    <w:rsid w:val="00B40C67"/>
    <w:rsid w:val="00B67419"/>
    <w:rsid w:val="00B76325"/>
    <w:rsid w:val="00BA105E"/>
    <w:rsid w:val="00BD5D4B"/>
    <w:rsid w:val="00BD607F"/>
    <w:rsid w:val="00BE0B98"/>
    <w:rsid w:val="00BE10D9"/>
    <w:rsid w:val="00BF4A1A"/>
    <w:rsid w:val="00C04EEF"/>
    <w:rsid w:val="00C83194"/>
    <w:rsid w:val="00C8369E"/>
    <w:rsid w:val="00C85CE0"/>
    <w:rsid w:val="00DA106D"/>
    <w:rsid w:val="00DE101A"/>
    <w:rsid w:val="00E139B1"/>
    <w:rsid w:val="00E35FF0"/>
    <w:rsid w:val="00E36F80"/>
    <w:rsid w:val="00E73C40"/>
    <w:rsid w:val="00EA7446"/>
    <w:rsid w:val="00EB6A22"/>
    <w:rsid w:val="00F0254C"/>
    <w:rsid w:val="00F15115"/>
    <w:rsid w:val="00F8228A"/>
    <w:rsid w:val="66494E8C"/>
    <w:rsid w:val="6BB86B6C"/>
    <w:rsid w:val="7D1B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3309E"/>
  <w15:docId w15:val="{EDF834DE-AFF5-498D-98ED-EAD779C8E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1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985</Characters>
  <Application>Microsoft Office Word</Application>
  <DocSecurity>0</DocSecurity>
  <Lines>15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P</cp:lastModifiedBy>
  <cp:revision>6</cp:revision>
  <dcterms:created xsi:type="dcterms:W3CDTF">2025-03-25T07:31:00Z</dcterms:created>
  <dcterms:modified xsi:type="dcterms:W3CDTF">2025-03-2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98F9EE7A00B435E823F39A26805107B_12</vt:lpwstr>
  </property>
</Properties>
</file>